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100" w:type="dxa"/>
        <w:tblLook w:val="04A0" w:firstRow="1" w:lastRow="0" w:firstColumn="1" w:lastColumn="0" w:noHBand="0" w:noVBand="1"/>
      </w:tblPr>
      <w:tblGrid>
        <w:gridCol w:w="4970"/>
        <w:gridCol w:w="2268"/>
        <w:gridCol w:w="3260"/>
      </w:tblGrid>
      <w:tr w:rsidR="00A16E6A" w:rsidRPr="00162996" w14:paraId="7F046E6C" w14:textId="77777777" w:rsidTr="00162996">
        <w:tc>
          <w:tcPr>
            <w:tcW w:w="4970" w:type="dxa"/>
          </w:tcPr>
          <w:p w14:paraId="581F596E" w14:textId="5FFB8EC4" w:rsidR="00A16E6A" w:rsidRPr="00162996" w:rsidRDefault="00A16E6A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sz w:val="24"/>
                <w:szCs w:val="24"/>
              </w:rPr>
            </w:pPr>
            <w:bookmarkStart w:id="0" w:name="_GoBack"/>
            <w:bookmarkEnd w:id="0"/>
            <w:r w:rsidRPr="00162996">
              <w:rPr>
                <w:rFonts w:asciiTheme="minorHAnsi" w:hAnsiTheme="minorHAnsi" w:cstheme="minorHAnsi"/>
                <w:sz w:val="24"/>
                <w:szCs w:val="24"/>
              </w:rPr>
              <w:t>Studies</w:t>
            </w:r>
          </w:p>
        </w:tc>
        <w:tc>
          <w:tcPr>
            <w:tcW w:w="2268" w:type="dxa"/>
          </w:tcPr>
          <w:p w14:paraId="45B6BE48" w14:textId="09C61CEB" w:rsidR="00A16E6A" w:rsidRPr="00162996" w:rsidRDefault="00A16E6A" w:rsidP="00162996">
            <w:pPr>
              <w:pStyle w:val="Title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Kozuka et al, 2017</w:t>
            </w:r>
          </w:p>
        </w:tc>
        <w:tc>
          <w:tcPr>
            <w:tcW w:w="3260" w:type="dxa"/>
          </w:tcPr>
          <w:p w14:paraId="0EAEAA86" w14:textId="44CC25C4" w:rsidR="00A16E6A" w:rsidRPr="00162996" w:rsidRDefault="00A16E6A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MacDonald et al, 2013</w:t>
            </w:r>
          </w:p>
        </w:tc>
      </w:tr>
      <w:tr w:rsidR="00A16E6A" w:rsidRPr="00162996" w14:paraId="59B38B27" w14:textId="77777777" w:rsidTr="00162996">
        <w:tc>
          <w:tcPr>
            <w:tcW w:w="10498" w:type="dxa"/>
            <w:gridSpan w:val="3"/>
          </w:tcPr>
          <w:p w14:paraId="2E841E62" w14:textId="41C00FF8" w:rsidR="00A16E6A" w:rsidRPr="00162996" w:rsidRDefault="00A16E6A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>Selection</w:t>
            </w:r>
          </w:p>
        </w:tc>
      </w:tr>
      <w:tr w:rsidR="00A16E6A" w:rsidRPr="00162996" w14:paraId="7EAEAEB8" w14:textId="77777777" w:rsidTr="00162996">
        <w:tc>
          <w:tcPr>
            <w:tcW w:w="4970" w:type="dxa"/>
          </w:tcPr>
          <w:p w14:paraId="2A11DF01" w14:textId="7370C1FD" w:rsidR="007A5D61" w:rsidRPr="00162996" w:rsidRDefault="007A5D61" w:rsidP="00162996">
            <w:pPr>
              <w:tabs>
                <w:tab w:val="left" w:pos="460"/>
              </w:tabs>
              <w:spacing w:before="120"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.</w:t>
            </w: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 xml:space="preserve"> Representativeness of the exposed</w:t>
            </w:r>
            <w:r w:rsidRPr="00162996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>cohort</w:t>
            </w:r>
          </w:p>
          <w:p w14:paraId="57EE2FE2" w14:textId="0AA4E84E" w:rsidR="00A16E6A" w:rsidRPr="00162996" w:rsidRDefault="00A16E6A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7AFCD56" w14:textId="38779BE0" w:rsidR="00A16E6A" w:rsidRPr="00162996" w:rsidRDefault="00C53FF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B</w:t>
            </w:r>
          </w:p>
        </w:tc>
        <w:tc>
          <w:tcPr>
            <w:tcW w:w="3260" w:type="dxa"/>
          </w:tcPr>
          <w:p w14:paraId="5E654D15" w14:textId="5FA3B066" w:rsidR="00A16E6A" w:rsidRPr="00162996" w:rsidRDefault="00C53FF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A</w:t>
            </w:r>
          </w:p>
        </w:tc>
      </w:tr>
      <w:tr w:rsidR="00A16E6A" w:rsidRPr="00162996" w14:paraId="30C37D8C" w14:textId="77777777" w:rsidTr="00162996">
        <w:tc>
          <w:tcPr>
            <w:tcW w:w="4970" w:type="dxa"/>
          </w:tcPr>
          <w:p w14:paraId="3CFC3604" w14:textId="4DAF1EE4" w:rsidR="007A5D61" w:rsidRPr="00162996" w:rsidRDefault="007A5D61" w:rsidP="00162996">
            <w:pPr>
              <w:tabs>
                <w:tab w:val="left" w:pos="460"/>
              </w:tabs>
              <w:spacing w:before="121"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2.</w:t>
            </w: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 xml:space="preserve"> Selection of the non-exposed</w:t>
            </w:r>
            <w:r w:rsidRPr="00162996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>cohort</w:t>
            </w:r>
          </w:p>
          <w:p w14:paraId="0E71CFB8" w14:textId="32B10F92" w:rsidR="00A16E6A" w:rsidRPr="00162996" w:rsidRDefault="00A16E6A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F3A7786" w14:textId="25B31299" w:rsidR="00A16E6A" w:rsidRPr="00162996" w:rsidRDefault="00C53FF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3260" w:type="dxa"/>
          </w:tcPr>
          <w:p w14:paraId="41081391" w14:textId="61DD2D61" w:rsidR="00A16E6A" w:rsidRPr="00162996" w:rsidRDefault="00C53FF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A</w:t>
            </w:r>
          </w:p>
        </w:tc>
      </w:tr>
      <w:tr w:rsidR="00A16E6A" w:rsidRPr="00162996" w14:paraId="2167EBF0" w14:textId="77777777" w:rsidTr="00162996">
        <w:tc>
          <w:tcPr>
            <w:tcW w:w="4970" w:type="dxa"/>
          </w:tcPr>
          <w:p w14:paraId="047D82E7" w14:textId="2DF17DB6" w:rsidR="007A5D61" w:rsidRPr="00162996" w:rsidRDefault="007A5D61" w:rsidP="00162996">
            <w:pPr>
              <w:tabs>
                <w:tab w:val="left" w:pos="460"/>
              </w:tabs>
              <w:spacing w:before="121"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3.</w:t>
            </w: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 xml:space="preserve"> Ascertainment of</w:t>
            </w:r>
            <w:r w:rsidRPr="00162996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>exposure</w:t>
            </w:r>
          </w:p>
          <w:p w14:paraId="56B438FA" w14:textId="5E138566" w:rsidR="00A16E6A" w:rsidRPr="00162996" w:rsidRDefault="00A16E6A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AFAB5D8" w14:textId="7D22CC1C" w:rsidR="00A16E6A" w:rsidRPr="00162996" w:rsidRDefault="00C53FF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D</w:t>
            </w:r>
          </w:p>
        </w:tc>
        <w:tc>
          <w:tcPr>
            <w:tcW w:w="3260" w:type="dxa"/>
          </w:tcPr>
          <w:p w14:paraId="5F1F164E" w14:textId="3AFD4143" w:rsidR="00A16E6A" w:rsidRPr="00162996" w:rsidRDefault="00C53FF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B</w:t>
            </w:r>
          </w:p>
        </w:tc>
      </w:tr>
      <w:tr w:rsidR="00A16E6A" w:rsidRPr="00162996" w14:paraId="636EA47D" w14:textId="77777777" w:rsidTr="00162996">
        <w:tc>
          <w:tcPr>
            <w:tcW w:w="4970" w:type="dxa"/>
          </w:tcPr>
          <w:p w14:paraId="4D34CFA8" w14:textId="46DC69D6" w:rsidR="007A5D61" w:rsidRPr="00162996" w:rsidRDefault="007A5D61" w:rsidP="00162996">
            <w:pPr>
              <w:tabs>
                <w:tab w:val="left" w:pos="460"/>
              </w:tabs>
              <w:spacing w:before="119"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>4.Demonstration that outcome of interest was not present at start of</w:t>
            </w:r>
            <w:r w:rsidRPr="00162996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>study</w:t>
            </w:r>
          </w:p>
          <w:p w14:paraId="2AD30CD0" w14:textId="77777777" w:rsidR="00A16E6A" w:rsidRPr="00162996" w:rsidRDefault="00A16E6A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D9F4AFF" w14:textId="20BD812E" w:rsidR="00A16E6A" w:rsidRPr="00162996" w:rsidRDefault="00C53FF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3260" w:type="dxa"/>
          </w:tcPr>
          <w:p w14:paraId="630D04C2" w14:textId="21119363" w:rsidR="00A16E6A" w:rsidRPr="00162996" w:rsidRDefault="00C53FF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A</w:t>
            </w:r>
          </w:p>
        </w:tc>
      </w:tr>
      <w:tr w:rsidR="007A5D61" w:rsidRPr="00162996" w14:paraId="1CADE03E" w14:textId="77777777" w:rsidTr="00162996">
        <w:tc>
          <w:tcPr>
            <w:tcW w:w="10498" w:type="dxa"/>
            <w:gridSpan w:val="3"/>
          </w:tcPr>
          <w:p w14:paraId="76118F5B" w14:textId="77777777" w:rsidR="007A5D61" w:rsidRPr="00162996" w:rsidRDefault="007A5D61" w:rsidP="00162996">
            <w:pPr>
              <w:pStyle w:val="Heading1"/>
              <w:spacing w:line="360" w:lineRule="auto"/>
              <w:rPr>
                <w:rFonts w:asciiTheme="minorHAnsi" w:hAnsiTheme="minorHAnsi" w:cstheme="minorHAnsi"/>
              </w:rPr>
            </w:pPr>
            <w:r w:rsidRPr="00162996">
              <w:rPr>
                <w:rFonts w:asciiTheme="minorHAnsi" w:hAnsiTheme="minorHAnsi" w:cstheme="minorHAnsi"/>
              </w:rPr>
              <w:t>Comparability</w:t>
            </w:r>
          </w:p>
          <w:p w14:paraId="3BCAE6BF" w14:textId="77777777" w:rsidR="007A5D61" w:rsidRPr="00162996" w:rsidRDefault="007A5D61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</w:tc>
      </w:tr>
      <w:tr w:rsidR="00A16E6A" w:rsidRPr="00162996" w14:paraId="1A1181C9" w14:textId="77777777" w:rsidTr="00162996">
        <w:tc>
          <w:tcPr>
            <w:tcW w:w="4970" w:type="dxa"/>
          </w:tcPr>
          <w:p w14:paraId="68C76C83" w14:textId="60ABCCE2" w:rsidR="007A5D61" w:rsidRPr="00162996" w:rsidRDefault="007A5D61" w:rsidP="00162996">
            <w:pPr>
              <w:tabs>
                <w:tab w:val="left" w:pos="460"/>
              </w:tabs>
              <w:spacing w:before="119"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.</w:t>
            </w: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 xml:space="preserve"> Comparability of cohorts on the basis of the design or analysis controlled for</w:t>
            </w:r>
            <w:r w:rsidRPr="00162996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>confounders</w:t>
            </w:r>
          </w:p>
          <w:p w14:paraId="55805FF2" w14:textId="459ADA0C" w:rsidR="00A16E6A" w:rsidRPr="00162996" w:rsidRDefault="00A16E6A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8EDB44F" w14:textId="3A4FEFFE" w:rsidR="00A16E6A" w:rsidRPr="00162996" w:rsidRDefault="00C53FF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B</w:t>
            </w:r>
          </w:p>
        </w:tc>
        <w:tc>
          <w:tcPr>
            <w:tcW w:w="3260" w:type="dxa"/>
          </w:tcPr>
          <w:p w14:paraId="122B1C09" w14:textId="27B6B180" w:rsidR="00A16E6A" w:rsidRPr="00162996" w:rsidRDefault="00C53FF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B</w:t>
            </w:r>
          </w:p>
        </w:tc>
      </w:tr>
      <w:tr w:rsidR="004D5E88" w:rsidRPr="00162996" w14:paraId="2E86DE53" w14:textId="77777777" w:rsidTr="00162996">
        <w:tc>
          <w:tcPr>
            <w:tcW w:w="10498" w:type="dxa"/>
            <w:gridSpan w:val="3"/>
          </w:tcPr>
          <w:p w14:paraId="53FAADAA" w14:textId="77777777" w:rsidR="004D5E88" w:rsidRPr="00162996" w:rsidRDefault="004D5E88" w:rsidP="00162996">
            <w:pPr>
              <w:pStyle w:val="Heading1"/>
              <w:spacing w:line="360" w:lineRule="auto"/>
              <w:rPr>
                <w:rFonts w:asciiTheme="minorHAnsi" w:hAnsiTheme="minorHAnsi" w:cstheme="minorHAnsi"/>
              </w:rPr>
            </w:pPr>
            <w:r w:rsidRPr="00162996">
              <w:rPr>
                <w:rFonts w:asciiTheme="minorHAnsi" w:hAnsiTheme="minorHAnsi" w:cstheme="minorHAnsi"/>
              </w:rPr>
              <w:t>Outcome</w:t>
            </w:r>
          </w:p>
          <w:p w14:paraId="3C76A438" w14:textId="77777777" w:rsidR="004D5E88" w:rsidRPr="00162996" w:rsidRDefault="004D5E88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</w:tc>
      </w:tr>
      <w:tr w:rsidR="007A5D61" w:rsidRPr="00162996" w14:paraId="6ADFFA35" w14:textId="77777777" w:rsidTr="00162996">
        <w:tc>
          <w:tcPr>
            <w:tcW w:w="4970" w:type="dxa"/>
          </w:tcPr>
          <w:p w14:paraId="57B2E910" w14:textId="7BCF891A" w:rsidR="004D5E88" w:rsidRPr="00162996" w:rsidRDefault="004D5E88" w:rsidP="00162996">
            <w:pPr>
              <w:tabs>
                <w:tab w:val="left" w:pos="460"/>
              </w:tabs>
              <w:spacing w:before="119"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.</w:t>
            </w: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 xml:space="preserve"> Assessment of</w:t>
            </w:r>
            <w:r w:rsidRPr="00162996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>outcome</w:t>
            </w:r>
          </w:p>
          <w:p w14:paraId="521F19FF" w14:textId="05A3E687" w:rsidR="007A5D61" w:rsidRPr="00162996" w:rsidRDefault="007A5D61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E35251B" w14:textId="484122E1" w:rsidR="007A5D61" w:rsidRPr="00162996" w:rsidRDefault="00511AA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B</w:t>
            </w:r>
          </w:p>
        </w:tc>
        <w:tc>
          <w:tcPr>
            <w:tcW w:w="3260" w:type="dxa"/>
          </w:tcPr>
          <w:p w14:paraId="27DD2BA4" w14:textId="05E3ED61" w:rsidR="007A5D61" w:rsidRPr="00162996" w:rsidRDefault="00511AA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B</w:t>
            </w:r>
          </w:p>
        </w:tc>
      </w:tr>
      <w:tr w:rsidR="004D5E88" w:rsidRPr="00162996" w14:paraId="26306DBD" w14:textId="77777777" w:rsidTr="00162996">
        <w:tc>
          <w:tcPr>
            <w:tcW w:w="4970" w:type="dxa"/>
          </w:tcPr>
          <w:p w14:paraId="01B2BB53" w14:textId="7D74D54E" w:rsidR="004D5E88" w:rsidRPr="00162996" w:rsidRDefault="004D5E88" w:rsidP="00162996">
            <w:pPr>
              <w:tabs>
                <w:tab w:val="left" w:pos="460"/>
              </w:tabs>
              <w:spacing w:before="120"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2.</w:t>
            </w: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 xml:space="preserve"> Was follow-up long enough for outcomes to</w:t>
            </w:r>
            <w:r w:rsidRPr="00162996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>occur</w:t>
            </w:r>
          </w:p>
          <w:p w14:paraId="4D31A368" w14:textId="40C91699" w:rsidR="004D5E88" w:rsidRPr="00162996" w:rsidRDefault="004D5E88" w:rsidP="00162996">
            <w:pPr>
              <w:tabs>
                <w:tab w:val="left" w:pos="460"/>
              </w:tabs>
              <w:spacing w:before="119"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0456B0E4" w14:textId="14165B56" w:rsidR="004D5E88" w:rsidRPr="00162996" w:rsidRDefault="00511AA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3260" w:type="dxa"/>
          </w:tcPr>
          <w:p w14:paraId="0CCCC1B8" w14:textId="38BAB574" w:rsidR="004D5E88" w:rsidRPr="00162996" w:rsidRDefault="00511AA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A</w:t>
            </w:r>
          </w:p>
        </w:tc>
      </w:tr>
      <w:tr w:rsidR="004D5E88" w:rsidRPr="00162996" w14:paraId="77118571" w14:textId="77777777" w:rsidTr="00162996">
        <w:tc>
          <w:tcPr>
            <w:tcW w:w="4970" w:type="dxa"/>
          </w:tcPr>
          <w:p w14:paraId="343802BD" w14:textId="6A19B050" w:rsidR="004D5E88" w:rsidRPr="00162996" w:rsidRDefault="004D5E88" w:rsidP="00162996">
            <w:pPr>
              <w:tabs>
                <w:tab w:val="left" w:pos="460"/>
              </w:tabs>
              <w:spacing w:before="119"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3.</w:t>
            </w: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 xml:space="preserve"> Adequacy of follow-up of</w:t>
            </w:r>
            <w:r w:rsidRPr="00162996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162996">
              <w:rPr>
                <w:rFonts w:asciiTheme="minorHAnsi" w:hAnsiTheme="minorHAnsi" w:cstheme="minorHAnsi"/>
                <w:sz w:val="24"/>
                <w:szCs w:val="24"/>
              </w:rPr>
              <w:t>cohorts</w:t>
            </w:r>
          </w:p>
          <w:p w14:paraId="226052F0" w14:textId="63CDD2B7" w:rsidR="004D5E88" w:rsidRPr="00162996" w:rsidRDefault="004D5E88" w:rsidP="00162996">
            <w:pPr>
              <w:tabs>
                <w:tab w:val="left" w:pos="460"/>
              </w:tabs>
              <w:spacing w:before="119"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645A73E9" w14:textId="6DCFFA5B" w:rsidR="004D5E88" w:rsidRPr="00162996" w:rsidRDefault="00511AA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3260" w:type="dxa"/>
          </w:tcPr>
          <w:p w14:paraId="7D1DB0B8" w14:textId="5EC45F61" w:rsidR="004D5E88" w:rsidRPr="00162996" w:rsidRDefault="00511AAB" w:rsidP="00162996">
            <w:pPr>
              <w:pStyle w:val="Title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162996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A</w:t>
            </w:r>
          </w:p>
        </w:tc>
      </w:tr>
    </w:tbl>
    <w:p w14:paraId="739BB6D1" w14:textId="77777777" w:rsidR="00A16E6A" w:rsidRPr="00162996" w:rsidRDefault="00A16E6A" w:rsidP="00162996">
      <w:pPr>
        <w:pStyle w:val="Title"/>
        <w:spacing w:line="360" w:lineRule="auto"/>
        <w:rPr>
          <w:rFonts w:asciiTheme="minorHAnsi" w:hAnsiTheme="minorHAnsi" w:cstheme="minorHAnsi"/>
          <w:sz w:val="24"/>
          <w:szCs w:val="24"/>
        </w:rPr>
      </w:pPr>
    </w:p>
    <w:p w14:paraId="42411387" w14:textId="77777777" w:rsidR="00162996" w:rsidRPr="00162996" w:rsidRDefault="00162996" w:rsidP="00162996">
      <w:pPr>
        <w:pStyle w:val="Title"/>
        <w:spacing w:line="360" w:lineRule="auto"/>
        <w:ind w:left="0"/>
        <w:rPr>
          <w:rFonts w:asciiTheme="minorHAnsi" w:hAnsiTheme="minorHAnsi" w:cstheme="minorHAnsi"/>
          <w:sz w:val="24"/>
          <w:szCs w:val="24"/>
        </w:rPr>
      </w:pPr>
    </w:p>
    <w:p w14:paraId="0B237F0A" w14:textId="1A2F7E82" w:rsidR="00D44522" w:rsidRPr="00162996" w:rsidRDefault="00347520" w:rsidP="00162996">
      <w:pPr>
        <w:pStyle w:val="Title"/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Newcastle-Ottawa Quality Assessment Form for Cohort Studies</w:t>
      </w:r>
    </w:p>
    <w:p w14:paraId="6BCD4E2A" w14:textId="77777777" w:rsidR="00D44522" w:rsidRPr="00162996" w:rsidRDefault="00347520" w:rsidP="00162996">
      <w:pPr>
        <w:pStyle w:val="BodyText"/>
        <w:spacing w:before="60" w:line="360" w:lineRule="auto"/>
        <w:ind w:left="100" w:firstLine="0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Note: A study can be given a maximum of one star for each numbered item within the Selection and Outcome categories. A maximum of two stars can be given for Comparability.</w:t>
      </w:r>
    </w:p>
    <w:p w14:paraId="3E3C8F8D" w14:textId="77777777" w:rsidR="00D44522" w:rsidRPr="00162996" w:rsidRDefault="00347520" w:rsidP="00162996">
      <w:pPr>
        <w:pStyle w:val="Heading1"/>
        <w:spacing w:before="120" w:line="360" w:lineRule="auto"/>
        <w:rPr>
          <w:rFonts w:asciiTheme="minorHAnsi" w:hAnsiTheme="minorHAnsi" w:cstheme="minorHAnsi"/>
        </w:rPr>
      </w:pPr>
      <w:r w:rsidRPr="00162996">
        <w:rPr>
          <w:rFonts w:asciiTheme="minorHAnsi" w:hAnsiTheme="minorHAnsi" w:cstheme="minorHAnsi"/>
        </w:rPr>
        <w:t>Selection</w:t>
      </w:r>
    </w:p>
    <w:p w14:paraId="345BFC73" w14:textId="77777777" w:rsidR="00D44522" w:rsidRPr="00162996" w:rsidRDefault="00347520" w:rsidP="00162996">
      <w:pPr>
        <w:pStyle w:val="ListParagraph"/>
        <w:numPr>
          <w:ilvl w:val="0"/>
          <w:numId w:val="3"/>
        </w:numPr>
        <w:tabs>
          <w:tab w:val="left" w:pos="460"/>
        </w:tabs>
        <w:spacing w:before="120"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Representativeness of the exposed</w:t>
      </w:r>
      <w:r w:rsidRPr="00162996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cohort</w:t>
      </w:r>
    </w:p>
    <w:p w14:paraId="47F094A7" w14:textId="77777777" w:rsidR="00D44522" w:rsidRPr="00162996" w:rsidRDefault="00347520" w:rsidP="00162996">
      <w:pPr>
        <w:pStyle w:val="ListParagraph"/>
        <w:numPr>
          <w:ilvl w:val="1"/>
          <w:numId w:val="3"/>
        </w:numPr>
        <w:tabs>
          <w:tab w:val="left" w:pos="820"/>
        </w:tabs>
        <w:spacing w:before="121" w:line="360" w:lineRule="auto"/>
        <w:rPr>
          <w:rFonts w:asciiTheme="minorHAnsi" w:hAnsiTheme="minorHAnsi" w:cstheme="minorHAnsi"/>
          <w:b/>
          <w:i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 xml:space="preserve">Truly representative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(one star)</w:t>
      </w:r>
    </w:p>
    <w:p w14:paraId="7383B271" w14:textId="77777777" w:rsidR="00D44522" w:rsidRPr="00162996" w:rsidRDefault="00347520" w:rsidP="00162996">
      <w:pPr>
        <w:pStyle w:val="ListParagraph"/>
        <w:numPr>
          <w:ilvl w:val="1"/>
          <w:numId w:val="3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b/>
          <w:i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 xml:space="preserve">Somewhat representative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(one</w:t>
      </w:r>
      <w:r w:rsidRPr="00162996">
        <w:rPr>
          <w:rFonts w:asciiTheme="minorHAnsi" w:hAnsiTheme="minorHAnsi" w:cstheme="minorHAnsi"/>
          <w:b/>
          <w:i/>
          <w:spacing w:val="1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star)</w:t>
      </w:r>
    </w:p>
    <w:p w14:paraId="1E6188D9" w14:textId="77777777" w:rsidR="00D44522" w:rsidRPr="00162996" w:rsidRDefault="00347520" w:rsidP="00162996">
      <w:pPr>
        <w:pStyle w:val="ListParagraph"/>
        <w:numPr>
          <w:ilvl w:val="1"/>
          <w:numId w:val="3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Selected</w:t>
      </w:r>
      <w:r w:rsidRPr="00162996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group</w:t>
      </w:r>
    </w:p>
    <w:p w14:paraId="1ECBA09C" w14:textId="77777777" w:rsidR="00D44522" w:rsidRPr="00162996" w:rsidRDefault="00347520" w:rsidP="00162996">
      <w:pPr>
        <w:pStyle w:val="ListParagraph"/>
        <w:numPr>
          <w:ilvl w:val="1"/>
          <w:numId w:val="3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No description of the derivation of the</w:t>
      </w:r>
      <w:r w:rsidRPr="00162996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cohort</w:t>
      </w:r>
    </w:p>
    <w:p w14:paraId="04DD47DC" w14:textId="77777777" w:rsidR="00D44522" w:rsidRPr="00162996" w:rsidRDefault="00347520" w:rsidP="00162996">
      <w:pPr>
        <w:pStyle w:val="ListParagraph"/>
        <w:numPr>
          <w:ilvl w:val="0"/>
          <w:numId w:val="3"/>
        </w:numPr>
        <w:tabs>
          <w:tab w:val="left" w:pos="460"/>
        </w:tabs>
        <w:spacing w:before="121"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Selection of the non-exposed</w:t>
      </w:r>
      <w:r w:rsidRPr="00162996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cohort</w:t>
      </w:r>
    </w:p>
    <w:p w14:paraId="381A6577" w14:textId="77777777" w:rsidR="00D44522" w:rsidRPr="00162996" w:rsidRDefault="00347520" w:rsidP="00162996">
      <w:pPr>
        <w:pStyle w:val="ListParagraph"/>
        <w:numPr>
          <w:ilvl w:val="1"/>
          <w:numId w:val="3"/>
        </w:numPr>
        <w:tabs>
          <w:tab w:val="left" w:pos="820"/>
        </w:tabs>
        <w:spacing w:before="119" w:line="360" w:lineRule="auto"/>
        <w:rPr>
          <w:rFonts w:asciiTheme="minorHAnsi" w:hAnsiTheme="minorHAnsi" w:cstheme="minorHAnsi"/>
          <w:b/>
          <w:i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 xml:space="preserve">Drawn from the same community as the exposed cohort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(one</w:t>
      </w:r>
      <w:r w:rsidRPr="00162996">
        <w:rPr>
          <w:rFonts w:asciiTheme="minorHAnsi" w:hAnsiTheme="minorHAnsi" w:cstheme="minorHAnsi"/>
          <w:b/>
          <w:i/>
          <w:spacing w:val="-2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star)</w:t>
      </w:r>
    </w:p>
    <w:p w14:paraId="67B355F4" w14:textId="77777777" w:rsidR="00D44522" w:rsidRPr="00162996" w:rsidRDefault="00347520" w:rsidP="00162996">
      <w:pPr>
        <w:pStyle w:val="ListParagraph"/>
        <w:numPr>
          <w:ilvl w:val="1"/>
          <w:numId w:val="3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Drawn from a different</w:t>
      </w:r>
      <w:r w:rsidRPr="00162996">
        <w:rPr>
          <w:rFonts w:asciiTheme="minorHAnsi" w:hAnsiTheme="minorHAnsi" w:cstheme="minorHAnsi"/>
          <w:spacing w:val="-3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source</w:t>
      </w:r>
    </w:p>
    <w:p w14:paraId="65F555AB" w14:textId="77777777" w:rsidR="00D44522" w:rsidRPr="00162996" w:rsidRDefault="00347520" w:rsidP="00162996">
      <w:pPr>
        <w:pStyle w:val="ListParagraph"/>
        <w:numPr>
          <w:ilvl w:val="1"/>
          <w:numId w:val="3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 xml:space="preserve">No description of the derivation of the </w:t>
      </w:r>
      <w:proofErr w:type="spellStart"/>
      <w:r w:rsidRPr="00162996">
        <w:rPr>
          <w:rFonts w:asciiTheme="minorHAnsi" w:hAnsiTheme="minorHAnsi" w:cstheme="minorHAnsi"/>
          <w:sz w:val="24"/>
          <w:szCs w:val="24"/>
        </w:rPr>
        <w:t>non exposed</w:t>
      </w:r>
      <w:proofErr w:type="spellEnd"/>
      <w:r w:rsidRPr="00162996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cohort</w:t>
      </w:r>
    </w:p>
    <w:p w14:paraId="0FE46DC5" w14:textId="77777777" w:rsidR="00D44522" w:rsidRPr="00162996" w:rsidRDefault="00347520" w:rsidP="00162996">
      <w:pPr>
        <w:pStyle w:val="ListParagraph"/>
        <w:numPr>
          <w:ilvl w:val="0"/>
          <w:numId w:val="3"/>
        </w:numPr>
        <w:tabs>
          <w:tab w:val="left" w:pos="460"/>
        </w:tabs>
        <w:spacing w:before="121"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Ascertainment of</w:t>
      </w:r>
      <w:r w:rsidRPr="00162996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exposure</w:t>
      </w:r>
    </w:p>
    <w:p w14:paraId="4953E094" w14:textId="77777777" w:rsidR="00D44522" w:rsidRPr="00162996" w:rsidRDefault="00347520" w:rsidP="00162996">
      <w:pPr>
        <w:pStyle w:val="ListParagraph"/>
        <w:numPr>
          <w:ilvl w:val="1"/>
          <w:numId w:val="3"/>
        </w:numPr>
        <w:tabs>
          <w:tab w:val="left" w:pos="820"/>
        </w:tabs>
        <w:spacing w:before="120" w:line="360" w:lineRule="auto"/>
        <w:rPr>
          <w:rFonts w:asciiTheme="minorHAnsi" w:hAnsiTheme="minorHAnsi" w:cstheme="minorHAnsi"/>
          <w:b/>
          <w:i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 xml:space="preserve">Secure record (e.g., surgical record)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(one</w:t>
      </w:r>
      <w:r w:rsidRPr="00162996">
        <w:rPr>
          <w:rFonts w:asciiTheme="minorHAnsi" w:hAnsiTheme="minorHAnsi" w:cstheme="minorHAnsi"/>
          <w:b/>
          <w:i/>
          <w:spacing w:val="-3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star)</w:t>
      </w:r>
    </w:p>
    <w:p w14:paraId="31DB6894" w14:textId="77777777" w:rsidR="00D44522" w:rsidRPr="00162996" w:rsidRDefault="00347520" w:rsidP="00162996">
      <w:pPr>
        <w:pStyle w:val="ListParagraph"/>
        <w:numPr>
          <w:ilvl w:val="1"/>
          <w:numId w:val="3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b/>
          <w:i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 xml:space="preserve">Structured interview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(one</w:t>
      </w:r>
      <w:r w:rsidRPr="00162996">
        <w:rPr>
          <w:rFonts w:asciiTheme="minorHAnsi" w:hAnsiTheme="minorHAnsi" w:cstheme="minorHAnsi"/>
          <w:b/>
          <w:i/>
          <w:spacing w:val="-1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star)</w:t>
      </w:r>
    </w:p>
    <w:p w14:paraId="4947D54D" w14:textId="77777777" w:rsidR="00D44522" w:rsidRPr="00162996" w:rsidRDefault="00347520" w:rsidP="00162996">
      <w:pPr>
        <w:pStyle w:val="ListParagraph"/>
        <w:numPr>
          <w:ilvl w:val="1"/>
          <w:numId w:val="3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 xml:space="preserve">Written </w:t>
      </w:r>
      <w:proofErr w:type="spellStart"/>
      <w:r w:rsidRPr="00162996">
        <w:rPr>
          <w:rFonts w:asciiTheme="minorHAnsi" w:hAnsiTheme="minorHAnsi" w:cstheme="minorHAnsi"/>
          <w:sz w:val="24"/>
          <w:szCs w:val="24"/>
        </w:rPr>
        <w:t>self</w:t>
      </w:r>
      <w:r w:rsidRPr="00162996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report</w:t>
      </w:r>
      <w:proofErr w:type="spellEnd"/>
    </w:p>
    <w:p w14:paraId="63CEB526" w14:textId="77777777" w:rsidR="00D44522" w:rsidRPr="00162996" w:rsidRDefault="00347520" w:rsidP="00162996">
      <w:pPr>
        <w:pStyle w:val="ListParagraph"/>
        <w:numPr>
          <w:ilvl w:val="1"/>
          <w:numId w:val="3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No</w:t>
      </w:r>
      <w:r w:rsidRPr="00162996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description</w:t>
      </w:r>
    </w:p>
    <w:p w14:paraId="0C086C44" w14:textId="77777777" w:rsidR="00D44522" w:rsidRPr="00162996" w:rsidRDefault="00347520" w:rsidP="00162996">
      <w:pPr>
        <w:pStyle w:val="ListParagraph"/>
        <w:numPr>
          <w:ilvl w:val="1"/>
          <w:numId w:val="3"/>
        </w:numPr>
        <w:tabs>
          <w:tab w:val="left" w:pos="820"/>
        </w:tabs>
        <w:spacing w:before="1"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Other</w:t>
      </w:r>
    </w:p>
    <w:p w14:paraId="3A2E310A" w14:textId="77777777" w:rsidR="00D44522" w:rsidRPr="00162996" w:rsidRDefault="00347520" w:rsidP="00162996">
      <w:pPr>
        <w:pStyle w:val="ListParagraph"/>
        <w:numPr>
          <w:ilvl w:val="0"/>
          <w:numId w:val="3"/>
        </w:numPr>
        <w:tabs>
          <w:tab w:val="left" w:pos="460"/>
        </w:tabs>
        <w:spacing w:before="119"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Demonstration that outcome of interest was not present at start of</w:t>
      </w:r>
      <w:r w:rsidRPr="00162996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study</w:t>
      </w:r>
    </w:p>
    <w:p w14:paraId="191C194A" w14:textId="77777777" w:rsidR="00D44522" w:rsidRPr="00162996" w:rsidRDefault="00347520" w:rsidP="00162996">
      <w:pPr>
        <w:pStyle w:val="ListParagraph"/>
        <w:numPr>
          <w:ilvl w:val="1"/>
          <w:numId w:val="3"/>
        </w:numPr>
        <w:tabs>
          <w:tab w:val="left" w:pos="820"/>
        </w:tabs>
        <w:spacing w:before="120" w:line="360" w:lineRule="auto"/>
        <w:rPr>
          <w:rFonts w:asciiTheme="minorHAnsi" w:hAnsiTheme="minorHAnsi" w:cstheme="minorHAnsi"/>
          <w:b/>
          <w:i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 xml:space="preserve">Yes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(one star)</w:t>
      </w:r>
    </w:p>
    <w:p w14:paraId="6602D863" w14:textId="77777777" w:rsidR="00D44522" w:rsidRPr="00162996" w:rsidRDefault="00347520" w:rsidP="00162996">
      <w:pPr>
        <w:pStyle w:val="ListParagraph"/>
        <w:numPr>
          <w:ilvl w:val="1"/>
          <w:numId w:val="3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No</w:t>
      </w:r>
    </w:p>
    <w:p w14:paraId="16344A20" w14:textId="77777777" w:rsidR="00D44522" w:rsidRPr="00162996" w:rsidRDefault="00347520" w:rsidP="00162996">
      <w:pPr>
        <w:pStyle w:val="Heading1"/>
        <w:spacing w:line="360" w:lineRule="auto"/>
        <w:rPr>
          <w:rFonts w:asciiTheme="minorHAnsi" w:hAnsiTheme="minorHAnsi" w:cstheme="minorHAnsi"/>
        </w:rPr>
      </w:pPr>
      <w:r w:rsidRPr="00162996">
        <w:rPr>
          <w:rFonts w:asciiTheme="minorHAnsi" w:hAnsiTheme="minorHAnsi" w:cstheme="minorHAnsi"/>
        </w:rPr>
        <w:t>Comparability</w:t>
      </w:r>
    </w:p>
    <w:p w14:paraId="6F0C6046" w14:textId="77777777" w:rsidR="00D44522" w:rsidRPr="00162996" w:rsidRDefault="00347520" w:rsidP="00162996">
      <w:pPr>
        <w:pStyle w:val="ListParagraph"/>
        <w:numPr>
          <w:ilvl w:val="0"/>
          <w:numId w:val="2"/>
        </w:numPr>
        <w:tabs>
          <w:tab w:val="left" w:pos="460"/>
        </w:tabs>
        <w:spacing w:before="119"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Comparability of cohorts on the basis of the design or analysis controlled for</w:t>
      </w:r>
      <w:r w:rsidRPr="00162996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confounders</w:t>
      </w:r>
    </w:p>
    <w:p w14:paraId="48D6558A" w14:textId="77777777" w:rsidR="00D44522" w:rsidRPr="00162996" w:rsidRDefault="00347520" w:rsidP="00162996">
      <w:pPr>
        <w:pStyle w:val="ListParagraph"/>
        <w:numPr>
          <w:ilvl w:val="1"/>
          <w:numId w:val="2"/>
        </w:numPr>
        <w:tabs>
          <w:tab w:val="left" w:pos="820"/>
        </w:tabs>
        <w:spacing w:before="120" w:line="360" w:lineRule="auto"/>
        <w:rPr>
          <w:rFonts w:asciiTheme="minorHAnsi" w:hAnsiTheme="minorHAnsi" w:cstheme="minorHAnsi"/>
          <w:b/>
          <w:i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 xml:space="preserve">The study controls for age, sex and marital status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(one</w:t>
      </w:r>
      <w:r w:rsidRPr="00162996">
        <w:rPr>
          <w:rFonts w:asciiTheme="minorHAnsi" w:hAnsiTheme="minorHAnsi" w:cstheme="minorHAnsi"/>
          <w:b/>
          <w:i/>
          <w:spacing w:val="-3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star)</w:t>
      </w:r>
    </w:p>
    <w:p w14:paraId="619C6F90" w14:textId="77777777" w:rsidR="00D44522" w:rsidRPr="00162996" w:rsidRDefault="00347520" w:rsidP="00162996">
      <w:pPr>
        <w:pStyle w:val="ListParagraph"/>
        <w:numPr>
          <w:ilvl w:val="1"/>
          <w:numId w:val="2"/>
        </w:numPr>
        <w:tabs>
          <w:tab w:val="left" w:pos="820"/>
          <w:tab w:val="left" w:pos="7456"/>
        </w:tabs>
        <w:spacing w:line="360" w:lineRule="auto"/>
        <w:rPr>
          <w:rFonts w:asciiTheme="minorHAnsi" w:hAnsiTheme="minorHAnsi" w:cstheme="minorHAnsi"/>
          <w:b/>
          <w:i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Study controls for other</w:t>
      </w:r>
      <w:r w:rsidRPr="00162996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factors</w:t>
      </w:r>
      <w:r w:rsidRPr="00162996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(list)</w:t>
      </w:r>
      <w:r w:rsidRPr="00162996">
        <w:rPr>
          <w:rFonts w:asciiTheme="minorHAnsi" w:hAnsiTheme="minorHAnsi" w:cstheme="minorHAnsi"/>
          <w:sz w:val="24"/>
          <w:szCs w:val="24"/>
          <w:u w:val="single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  <w:u w:val="single"/>
        </w:rPr>
        <w:tab/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(one</w:t>
      </w:r>
      <w:r w:rsidRPr="00162996">
        <w:rPr>
          <w:rFonts w:asciiTheme="minorHAnsi" w:hAnsiTheme="minorHAnsi" w:cstheme="minorHAnsi"/>
          <w:b/>
          <w:i/>
          <w:spacing w:val="-1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star)</w:t>
      </w:r>
    </w:p>
    <w:p w14:paraId="4970DEBF" w14:textId="77777777" w:rsidR="00D44522" w:rsidRPr="00162996" w:rsidRDefault="00347520" w:rsidP="00162996">
      <w:pPr>
        <w:pStyle w:val="ListParagraph"/>
        <w:numPr>
          <w:ilvl w:val="1"/>
          <w:numId w:val="2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Cohorts are not comparable on the basis of the design or analysis controlled for</w:t>
      </w:r>
      <w:r w:rsidRPr="00162996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confounders</w:t>
      </w:r>
    </w:p>
    <w:p w14:paraId="0A1E33C2" w14:textId="77777777" w:rsidR="00D44522" w:rsidRPr="00162996" w:rsidRDefault="00347520" w:rsidP="00162996">
      <w:pPr>
        <w:pStyle w:val="Heading1"/>
        <w:spacing w:line="360" w:lineRule="auto"/>
        <w:rPr>
          <w:rFonts w:asciiTheme="minorHAnsi" w:hAnsiTheme="minorHAnsi" w:cstheme="minorHAnsi"/>
        </w:rPr>
      </w:pPr>
      <w:r w:rsidRPr="00162996">
        <w:rPr>
          <w:rFonts w:asciiTheme="minorHAnsi" w:hAnsiTheme="minorHAnsi" w:cstheme="minorHAnsi"/>
        </w:rPr>
        <w:lastRenderedPageBreak/>
        <w:t>Outcome</w:t>
      </w:r>
    </w:p>
    <w:p w14:paraId="43B4624F" w14:textId="77777777" w:rsidR="00D44522" w:rsidRPr="00162996" w:rsidRDefault="00347520" w:rsidP="00162996">
      <w:pPr>
        <w:pStyle w:val="ListParagraph"/>
        <w:numPr>
          <w:ilvl w:val="0"/>
          <w:numId w:val="1"/>
        </w:numPr>
        <w:tabs>
          <w:tab w:val="left" w:pos="460"/>
        </w:tabs>
        <w:spacing w:before="119"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Assessment of</w:t>
      </w:r>
      <w:r w:rsidRPr="00162996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outcome</w:t>
      </w:r>
    </w:p>
    <w:p w14:paraId="7A2C3974" w14:textId="77777777" w:rsidR="00D44522" w:rsidRPr="00162996" w:rsidRDefault="00347520" w:rsidP="00162996">
      <w:pPr>
        <w:pStyle w:val="ListParagraph"/>
        <w:numPr>
          <w:ilvl w:val="1"/>
          <w:numId w:val="1"/>
        </w:numPr>
        <w:tabs>
          <w:tab w:val="left" w:pos="820"/>
        </w:tabs>
        <w:spacing w:before="120" w:line="360" w:lineRule="auto"/>
        <w:rPr>
          <w:rFonts w:asciiTheme="minorHAnsi" w:hAnsiTheme="minorHAnsi" w:cstheme="minorHAnsi"/>
          <w:b/>
          <w:i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 xml:space="preserve">Independent blind assessment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(one</w:t>
      </w:r>
      <w:r w:rsidRPr="00162996">
        <w:rPr>
          <w:rFonts w:asciiTheme="minorHAnsi" w:hAnsiTheme="minorHAnsi" w:cstheme="minorHAnsi"/>
          <w:b/>
          <w:i/>
          <w:spacing w:val="1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star)</w:t>
      </w:r>
    </w:p>
    <w:p w14:paraId="0DA4FF4B" w14:textId="77777777" w:rsidR="00D44522" w:rsidRPr="00162996" w:rsidRDefault="00347520" w:rsidP="00162996">
      <w:pPr>
        <w:pStyle w:val="ListParagraph"/>
        <w:numPr>
          <w:ilvl w:val="1"/>
          <w:numId w:val="1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b/>
          <w:i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 xml:space="preserve">Record linkage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(one star)</w:t>
      </w:r>
    </w:p>
    <w:p w14:paraId="0DE2A64F" w14:textId="77777777" w:rsidR="00D44522" w:rsidRPr="00162996" w:rsidRDefault="00347520" w:rsidP="00162996">
      <w:pPr>
        <w:pStyle w:val="ListParagraph"/>
        <w:numPr>
          <w:ilvl w:val="1"/>
          <w:numId w:val="1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sz w:val="24"/>
          <w:szCs w:val="24"/>
        </w:rPr>
      </w:pPr>
      <w:proofErr w:type="spellStart"/>
      <w:r w:rsidRPr="00162996">
        <w:rPr>
          <w:rFonts w:asciiTheme="minorHAnsi" w:hAnsiTheme="minorHAnsi" w:cstheme="minorHAnsi"/>
          <w:sz w:val="24"/>
          <w:szCs w:val="24"/>
        </w:rPr>
        <w:t>Self report</w:t>
      </w:r>
      <w:proofErr w:type="spellEnd"/>
    </w:p>
    <w:p w14:paraId="4B12D1CE" w14:textId="77777777" w:rsidR="00D44522" w:rsidRPr="00162996" w:rsidRDefault="00347520" w:rsidP="00162996">
      <w:pPr>
        <w:pStyle w:val="ListParagraph"/>
        <w:numPr>
          <w:ilvl w:val="1"/>
          <w:numId w:val="1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No</w:t>
      </w:r>
      <w:r w:rsidRPr="00162996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description</w:t>
      </w:r>
    </w:p>
    <w:p w14:paraId="2C07B304" w14:textId="77777777" w:rsidR="00D44522" w:rsidRPr="00162996" w:rsidRDefault="00347520" w:rsidP="00162996">
      <w:pPr>
        <w:pStyle w:val="ListParagraph"/>
        <w:numPr>
          <w:ilvl w:val="1"/>
          <w:numId w:val="1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Other</w:t>
      </w:r>
    </w:p>
    <w:p w14:paraId="3E6B5880" w14:textId="77777777" w:rsidR="00D44522" w:rsidRPr="00162996" w:rsidRDefault="00347520" w:rsidP="00162996">
      <w:pPr>
        <w:pStyle w:val="ListParagraph"/>
        <w:numPr>
          <w:ilvl w:val="0"/>
          <w:numId w:val="1"/>
        </w:numPr>
        <w:tabs>
          <w:tab w:val="left" w:pos="460"/>
        </w:tabs>
        <w:spacing w:before="120"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Was follow-up long enough for outcomes to</w:t>
      </w:r>
      <w:r w:rsidRPr="00162996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occur</w:t>
      </w:r>
    </w:p>
    <w:p w14:paraId="372EFB3F" w14:textId="77777777" w:rsidR="00D44522" w:rsidRPr="00162996" w:rsidRDefault="00347520" w:rsidP="00162996">
      <w:pPr>
        <w:pStyle w:val="ListParagraph"/>
        <w:numPr>
          <w:ilvl w:val="1"/>
          <w:numId w:val="1"/>
        </w:numPr>
        <w:tabs>
          <w:tab w:val="left" w:pos="820"/>
        </w:tabs>
        <w:spacing w:before="120" w:line="360" w:lineRule="auto"/>
        <w:rPr>
          <w:rFonts w:asciiTheme="minorHAnsi" w:hAnsiTheme="minorHAnsi" w:cstheme="minorHAnsi"/>
          <w:b/>
          <w:i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 xml:space="preserve">Yes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(one star)</w:t>
      </w:r>
    </w:p>
    <w:p w14:paraId="20696413" w14:textId="77777777" w:rsidR="00D44522" w:rsidRPr="00162996" w:rsidRDefault="00347520" w:rsidP="00162996">
      <w:pPr>
        <w:pStyle w:val="ListParagraph"/>
        <w:numPr>
          <w:ilvl w:val="1"/>
          <w:numId w:val="1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No</w:t>
      </w:r>
    </w:p>
    <w:p w14:paraId="0630EB9F" w14:textId="77777777" w:rsidR="00D44522" w:rsidRPr="00162996" w:rsidRDefault="00347520" w:rsidP="00162996">
      <w:pPr>
        <w:pStyle w:val="BodyText"/>
        <w:tabs>
          <w:tab w:val="left" w:pos="9704"/>
        </w:tabs>
        <w:spacing w:before="1" w:line="360" w:lineRule="auto"/>
        <w:ind w:left="100" w:firstLine="0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Indicate the median duration of follow-up and a brief rationale for the assessment</w:t>
      </w:r>
      <w:r w:rsidRPr="00162996">
        <w:rPr>
          <w:rFonts w:asciiTheme="minorHAnsi" w:hAnsiTheme="minorHAnsi" w:cstheme="minorHAnsi"/>
          <w:spacing w:val="-17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above:</w:t>
      </w:r>
      <w:r w:rsidRPr="00162996">
        <w:rPr>
          <w:rFonts w:asciiTheme="minorHAnsi" w:hAnsiTheme="minorHAnsi" w:cstheme="minorHAnsi"/>
          <w:sz w:val="24"/>
          <w:szCs w:val="24"/>
          <w:u w:val="single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  <w:u w:val="single"/>
        </w:rPr>
        <w:tab/>
      </w:r>
    </w:p>
    <w:p w14:paraId="1DCBE783" w14:textId="77777777" w:rsidR="00D44522" w:rsidRPr="00162996" w:rsidRDefault="00347520" w:rsidP="00162996">
      <w:pPr>
        <w:pStyle w:val="ListParagraph"/>
        <w:numPr>
          <w:ilvl w:val="0"/>
          <w:numId w:val="1"/>
        </w:numPr>
        <w:tabs>
          <w:tab w:val="left" w:pos="460"/>
        </w:tabs>
        <w:spacing w:before="119"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Adequacy of follow-up of</w:t>
      </w:r>
      <w:r w:rsidRPr="00162996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cohorts</w:t>
      </w:r>
    </w:p>
    <w:p w14:paraId="327D61A2" w14:textId="77777777" w:rsidR="00D44522" w:rsidRPr="00162996" w:rsidRDefault="00347520" w:rsidP="00162996">
      <w:pPr>
        <w:pStyle w:val="ListParagraph"/>
        <w:numPr>
          <w:ilvl w:val="1"/>
          <w:numId w:val="1"/>
        </w:numPr>
        <w:tabs>
          <w:tab w:val="left" w:pos="820"/>
        </w:tabs>
        <w:spacing w:before="120" w:line="360" w:lineRule="auto"/>
        <w:rPr>
          <w:rFonts w:asciiTheme="minorHAnsi" w:hAnsiTheme="minorHAnsi" w:cstheme="minorHAnsi"/>
          <w:b/>
          <w:i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 xml:space="preserve">Complete follow up- all subject accounted for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(one</w:t>
      </w:r>
      <w:r w:rsidRPr="00162996">
        <w:rPr>
          <w:rFonts w:asciiTheme="minorHAnsi" w:hAnsiTheme="minorHAnsi" w:cstheme="minorHAnsi"/>
          <w:b/>
          <w:i/>
          <w:spacing w:val="-4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star)</w:t>
      </w:r>
    </w:p>
    <w:p w14:paraId="0F1763EA" w14:textId="77777777" w:rsidR="00D44522" w:rsidRPr="00162996" w:rsidRDefault="00347520" w:rsidP="00162996">
      <w:pPr>
        <w:pStyle w:val="ListParagraph"/>
        <w:numPr>
          <w:ilvl w:val="1"/>
          <w:numId w:val="1"/>
        </w:numPr>
        <w:tabs>
          <w:tab w:val="left" w:pos="820"/>
        </w:tabs>
        <w:spacing w:line="360" w:lineRule="auto"/>
        <w:ind w:left="819" w:right="98"/>
        <w:rPr>
          <w:rFonts w:asciiTheme="minorHAnsi" w:hAnsiTheme="minorHAnsi" w:cstheme="minorHAnsi"/>
          <w:b/>
          <w:i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Subjects lost to follow up unlikely to introduce bias- number lost less than or equal to 20% or description of those</w:t>
      </w:r>
      <w:r w:rsidRPr="00162996">
        <w:rPr>
          <w:rFonts w:asciiTheme="minorHAnsi" w:hAnsiTheme="minorHAnsi" w:cstheme="minorHAnsi"/>
          <w:spacing w:val="-21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 xml:space="preserve">lost suggested no different from those followed.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(one</w:t>
      </w:r>
      <w:r w:rsidRPr="00162996">
        <w:rPr>
          <w:rFonts w:asciiTheme="minorHAnsi" w:hAnsiTheme="minorHAnsi" w:cstheme="minorHAnsi"/>
          <w:b/>
          <w:i/>
          <w:spacing w:val="-1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b/>
          <w:i/>
          <w:sz w:val="24"/>
          <w:szCs w:val="24"/>
        </w:rPr>
        <w:t>star)</w:t>
      </w:r>
    </w:p>
    <w:p w14:paraId="0F60B63E" w14:textId="77777777" w:rsidR="00D44522" w:rsidRPr="00162996" w:rsidRDefault="00347520" w:rsidP="00162996">
      <w:pPr>
        <w:pStyle w:val="ListParagraph"/>
        <w:numPr>
          <w:ilvl w:val="1"/>
          <w:numId w:val="1"/>
        </w:numPr>
        <w:tabs>
          <w:tab w:val="left" w:pos="820"/>
        </w:tabs>
        <w:spacing w:before="1"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Follow up rate less than 80% and no description of those</w:t>
      </w:r>
      <w:r w:rsidRPr="00162996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lost</w:t>
      </w:r>
    </w:p>
    <w:p w14:paraId="0C3C1EC6" w14:textId="77777777" w:rsidR="00D44522" w:rsidRPr="00162996" w:rsidRDefault="00347520" w:rsidP="00162996">
      <w:pPr>
        <w:pStyle w:val="ListParagraph"/>
        <w:numPr>
          <w:ilvl w:val="1"/>
          <w:numId w:val="1"/>
        </w:numPr>
        <w:tabs>
          <w:tab w:val="left" w:pos="820"/>
        </w:tabs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sz w:val="24"/>
          <w:szCs w:val="24"/>
        </w:rPr>
        <w:t>No</w:t>
      </w:r>
      <w:r w:rsidRPr="00162996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162996">
        <w:rPr>
          <w:rFonts w:asciiTheme="minorHAnsi" w:hAnsiTheme="minorHAnsi" w:cstheme="minorHAnsi"/>
          <w:sz w:val="24"/>
          <w:szCs w:val="24"/>
        </w:rPr>
        <w:t>statement</w:t>
      </w:r>
    </w:p>
    <w:p w14:paraId="797558E2" w14:textId="77777777" w:rsidR="00D44522" w:rsidRPr="00162996" w:rsidRDefault="00D44522" w:rsidP="00162996">
      <w:pPr>
        <w:spacing w:line="360" w:lineRule="auto"/>
        <w:rPr>
          <w:rFonts w:asciiTheme="minorHAnsi" w:hAnsiTheme="minorHAnsi" w:cstheme="minorHAnsi"/>
          <w:sz w:val="24"/>
          <w:szCs w:val="24"/>
        </w:rPr>
        <w:sectPr w:rsidR="00D44522" w:rsidRPr="00162996">
          <w:footerReference w:type="default" r:id="rId7"/>
          <w:type w:val="continuous"/>
          <w:pgSz w:w="12240" w:h="15840"/>
          <w:pgMar w:top="1080" w:right="780" w:bottom="980" w:left="620" w:header="720" w:footer="788" w:gutter="0"/>
          <w:pgNumType w:start="17"/>
          <w:cols w:space="720"/>
        </w:sectPr>
      </w:pPr>
    </w:p>
    <w:p w14:paraId="25DFD6D5" w14:textId="77777777" w:rsidR="00D44522" w:rsidRPr="00162996" w:rsidRDefault="00347520" w:rsidP="00162996">
      <w:pPr>
        <w:pStyle w:val="Heading2"/>
        <w:spacing w:before="75" w:line="360" w:lineRule="auto"/>
        <w:ind w:right="1915"/>
        <w:rPr>
          <w:rFonts w:asciiTheme="minorHAnsi" w:hAnsiTheme="minorHAnsi" w:cstheme="minorHAnsi"/>
        </w:rPr>
      </w:pPr>
      <w:r w:rsidRPr="00162996">
        <w:rPr>
          <w:rFonts w:asciiTheme="minorHAnsi" w:hAnsiTheme="minorHAnsi" w:cstheme="minorHAnsi"/>
          <w:u w:val="single"/>
        </w:rPr>
        <w:lastRenderedPageBreak/>
        <w:t>Thresholds for converting the Newcastle-Ottawa scales to AHRQ standards (good, fair, and</w:t>
      </w:r>
      <w:r w:rsidRPr="00162996">
        <w:rPr>
          <w:rFonts w:asciiTheme="minorHAnsi" w:hAnsiTheme="minorHAnsi" w:cstheme="minorHAnsi"/>
        </w:rPr>
        <w:t xml:space="preserve"> </w:t>
      </w:r>
      <w:r w:rsidRPr="00162996">
        <w:rPr>
          <w:rFonts w:asciiTheme="minorHAnsi" w:hAnsiTheme="minorHAnsi" w:cstheme="minorHAnsi"/>
          <w:u w:val="single"/>
        </w:rPr>
        <w:t>poor):</w:t>
      </w:r>
    </w:p>
    <w:p w14:paraId="17415F41" w14:textId="77777777" w:rsidR="00D44522" w:rsidRPr="00162996" w:rsidRDefault="00D44522" w:rsidP="00162996">
      <w:pPr>
        <w:pStyle w:val="BodyText"/>
        <w:spacing w:before="2" w:line="360" w:lineRule="auto"/>
        <w:ind w:left="0" w:firstLine="0"/>
        <w:rPr>
          <w:rFonts w:asciiTheme="minorHAnsi" w:hAnsiTheme="minorHAnsi" w:cstheme="minorHAnsi"/>
          <w:sz w:val="24"/>
          <w:szCs w:val="24"/>
        </w:rPr>
      </w:pPr>
    </w:p>
    <w:p w14:paraId="41F00B18" w14:textId="77777777" w:rsidR="00D44522" w:rsidRPr="00162996" w:rsidRDefault="00347520" w:rsidP="00162996">
      <w:pPr>
        <w:spacing w:before="90" w:line="360" w:lineRule="auto"/>
        <w:ind w:left="100" w:right="1248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b/>
          <w:sz w:val="24"/>
          <w:szCs w:val="24"/>
        </w:rPr>
        <w:t xml:space="preserve">Good quality: </w:t>
      </w:r>
      <w:r w:rsidRPr="00162996">
        <w:rPr>
          <w:rFonts w:asciiTheme="minorHAnsi" w:hAnsiTheme="minorHAnsi" w:cstheme="minorHAnsi"/>
          <w:sz w:val="24"/>
          <w:szCs w:val="24"/>
        </w:rPr>
        <w:t>3 or 4 stars in selection domain AND 1 or 2 stars in comparability domain AND 2 or 3 stars in outcome/exposure domain</w:t>
      </w:r>
    </w:p>
    <w:p w14:paraId="30E66053" w14:textId="77777777" w:rsidR="00D44522" w:rsidRPr="00162996" w:rsidRDefault="00D44522" w:rsidP="00162996">
      <w:pPr>
        <w:pStyle w:val="BodyText"/>
        <w:spacing w:line="360" w:lineRule="auto"/>
        <w:ind w:left="0" w:firstLine="0"/>
        <w:rPr>
          <w:rFonts w:asciiTheme="minorHAnsi" w:hAnsiTheme="minorHAnsi" w:cstheme="minorHAnsi"/>
          <w:sz w:val="24"/>
          <w:szCs w:val="24"/>
        </w:rPr>
      </w:pPr>
    </w:p>
    <w:p w14:paraId="110A2A5F" w14:textId="77777777" w:rsidR="00D44522" w:rsidRPr="00162996" w:rsidRDefault="00347520" w:rsidP="00162996">
      <w:pPr>
        <w:spacing w:line="360" w:lineRule="auto"/>
        <w:ind w:left="100" w:right="1481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b/>
          <w:sz w:val="24"/>
          <w:szCs w:val="24"/>
        </w:rPr>
        <w:t xml:space="preserve">Fair quality: </w:t>
      </w:r>
      <w:r w:rsidRPr="00162996">
        <w:rPr>
          <w:rFonts w:asciiTheme="minorHAnsi" w:hAnsiTheme="minorHAnsi" w:cstheme="minorHAnsi"/>
          <w:sz w:val="24"/>
          <w:szCs w:val="24"/>
        </w:rPr>
        <w:t>2 stars in selection domain AND 1 or 2 stars in comparability domain AND 2 or 3 stars in outcome/exposure domain</w:t>
      </w:r>
    </w:p>
    <w:p w14:paraId="4E08264C" w14:textId="77777777" w:rsidR="00D44522" w:rsidRPr="00162996" w:rsidRDefault="00D44522" w:rsidP="00162996">
      <w:pPr>
        <w:pStyle w:val="BodyText"/>
        <w:spacing w:line="360" w:lineRule="auto"/>
        <w:ind w:left="0" w:firstLine="0"/>
        <w:rPr>
          <w:rFonts w:asciiTheme="minorHAnsi" w:hAnsiTheme="minorHAnsi" w:cstheme="minorHAnsi"/>
          <w:sz w:val="24"/>
          <w:szCs w:val="24"/>
        </w:rPr>
      </w:pPr>
    </w:p>
    <w:p w14:paraId="29B21CC2" w14:textId="77777777" w:rsidR="00D44522" w:rsidRPr="00162996" w:rsidRDefault="00347520" w:rsidP="00162996">
      <w:pPr>
        <w:spacing w:line="360" w:lineRule="auto"/>
        <w:ind w:left="100" w:right="1248"/>
        <w:rPr>
          <w:rFonts w:asciiTheme="minorHAnsi" w:hAnsiTheme="minorHAnsi" w:cstheme="minorHAnsi"/>
          <w:sz w:val="24"/>
          <w:szCs w:val="24"/>
        </w:rPr>
      </w:pPr>
      <w:r w:rsidRPr="00162996">
        <w:rPr>
          <w:rFonts w:asciiTheme="minorHAnsi" w:hAnsiTheme="minorHAnsi" w:cstheme="minorHAnsi"/>
          <w:b/>
          <w:sz w:val="24"/>
          <w:szCs w:val="24"/>
        </w:rPr>
        <w:t xml:space="preserve">Poor quality: </w:t>
      </w:r>
      <w:r w:rsidRPr="00162996">
        <w:rPr>
          <w:rFonts w:asciiTheme="minorHAnsi" w:hAnsiTheme="minorHAnsi" w:cstheme="minorHAnsi"/>
          <w:sz w:val="24"/>
          <w:szCs w:val="24"/>
        </w:rPr>
        <w:t>0 or 1 star in selection domain OR 0 stars in comparability domain OR 0 or 1 stars in outcome/exposure domain</w:t>
      </w:r>
    </w:p>
    <w:sectPr w:rsidR="00D44522" w:rsidRPr="00162996">
      <w:pgSz w:w="12240" w:h="15840"/>
      <w:pgMar w:top="1280" w:right="780" w:bottom="980" w:left="620" w:header="0" w:footer="78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E63B11" w14:textId="77777777" w:rsidR="00F56482" w:rsidRDefault="00F56482">
      <w:r>
        <w:separator/>
      </w:r>
    </w:p>
  </w:endnote>
  <w:endnote w:type="continuationSeparator" w:id="0">
    <w:p w14:paraId="764D52E7" w14:textId="77777777" w:rsidR="00F56482" w:rsidRDefault="00F56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60B5A6" w14:textId="2275233A" w:rsidR="00D44522" w:rsidRDefault="001959FF">
    <w:pPr>
      <w:pStyle w:val="BodyText"/>
      <w:spacing w:line="14" w:lineRule="auto"/>
      <w:ind w:left="0" w:firstLine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2D737ED0" wp14:editId="43D3767B">
              <wp:simplePos x="0" y="0"/>
              <wp:positionH relativeFrom="page">
                <wp:posOffset>3953510</wp:posOffset>
              </wp:positionH>
              <wp:positionV relativeFrom="page">
                <wp:posOffset>9418320</wp:posOffset>
              </wp:positionV>
              <wp:extent cx="347345" cy="19431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47345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2D4CE8C" w14:textId="1E38D5E0" w:rsidR="00D44522" w:rsidRDefault="00D44522" w:rsidP="00162996">
                          <w:pPr>
                            <w:spacing w:before="10"/>
                            <w:rPr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cx1="http://schemas.microsoft.com/office/drawing/2015/9/8/chartex">
          <w:pict>
            <v:shapetype w14:anchorId="2D737ED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11.3pt;margin-top:741.6pt;width:27.35pt;height:15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" filled="f" stroked="f">
              <v:textbox inset="0,0,0,0">
                <w:txbxContent>
                  <w:p w14:paraId="42D4CE8C" w14:textId="1E38D5E0" w:rsidR="00D44522" w:rsidRDefault="00D44522" w:rsidP="00162996">
                    <w:pPr>
                      <w:spacing w:before="10"/>
                      <w:rPr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927241" w14:textId="77777777" w:rsidR="00F56482" w:rsidRDefault="00F56482">
      <w:r>
        <w:separator/>
      </w:r>
    </w:p>
  </w:footnote>
  <w:footnote w:type="continuationSeparator" w:id="0">
    <w:p w14:paraId="5005E8CF" w14:textId="77777777" w:rsidR="00F56482" w:rsidRDefault="00F564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4718"/>
    <w:multiLevelType w:val="hybridMultilevel"/>
    <w:tmpl w:val="BACA4F62"/>
    <w:lvl w:ilvl="0" w:tplc="34423B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541030"/>
    <w:multiLevelType w:val="hybridMultilevel"/>
    <w:tmpl w:val="46EC2D1C"/>
    <w:lvl w:ilvl="0" w:tplc="D382A812">
      <w:start w:val="1"/>
      <w:numFmt w:val="decimal"/>
      <w:lvlText w:val="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spacing w:val="-26"/>
        <w:w w:val="99"/>
        <w:sz w:val="21"/>
        <w:szCs w:val="21"/>
        <w:lang w:val="en-US" w:eastAsia="en-US" w:bidi="ar-SA"/>
      </w:rPr>
    </w:lvl>
    <w:lvl w:ilvl="1" w:tplc="6B12EDF4">
      <w:start w:val="1"/>
      <w:numFmt w:val="lowerLetter"/>
      <w:lvlText w:val="%2)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spacing w:val="-14"/>
        <w:w w:val="99"/>
        <w:sz w:val="21"/>
        <w:szCs w:val="21"/>
        <w:lang w:val="en-US" w:eastAsia="en-US" w:bidi="ar-SA"/>
      </w:rPr>
    </w:lvl>
    <w:lvl w:ilvl="2" w:tplc="607E493A">
      <w:numFmt w:val="bullet"/>
      <w:lvlText w:val="•"/>
      <w:lvlJc w:val="left"/>
      <w:pPr>
        <w:ind w:left="1933" w:hanging="360"/>
      </w:pPr>
      <w:rPr>
        <w:rFonts w:hint="default"/>
        <w:lang w:val="en-US" w:eastAsia="en-US" w:bidi="ar-SA"/>
      </w:rPr>
    </w:lvl>
    <w:lvl w:ilvl="3" w:tplc="C2E097A2">
      <w:numFmt w:val="bullet"/>
      <w:lvlText w:val="•"/>
      <w:lvlJc w:val="left"/>
      <w:pPr>
        <w:ind w:left="3046" w:hanging="360"/>
      </w:pPr>
      <w:rPr>
        <w:rFonts w:hint="default"/>
        <w:lang w:val="en-US" w:eastAsia="en-US" w:bidi="ar-SA"/>
      </w:rPr>
    </w:lvl>
    <w:lvl w:ilvl="4" w:tplc="C778BC34">
      <w:numFmt w:val="bullet"/>
      <w:lvlText w:val="•"/>
      <w:lvlJc w:val="left"/>
      <w:pPr>
        <w:ind w:left="4160" w:hanging="360"/>
      </w:pPr>
      <w:rPr>
        <w:rFonts w:hint="default"/>
        <w:lang w:val="en-US" w:eastAsia="en-US" w:bidi="ar-SA"/>
      </w:rPr>
    </w:lvl>
    <w:lvl w:ilvl="5" w:tplc="9606EEF8">
      <w:numFmt w:val="bullet"/>
      <w:lvlText w:val="•"/>
      <w:lvlJc w:val="left"/>
      <w:pPr>
        <w:ind w:left="5273" w:hanging="360"/>
      </w:pPr>
      <w:rPr>
        <w:rFonts w:hint="default"/>
        <w:lang w:val="en-US" w:eastAsia="en-US" w:bidi="ar-SA"/>
      </w:rPr>
    </w:lvl>
    <w:lvl w:ilvl="6" w:tplc="479EE9BA">
      <w:numFmt w:val="bullet"/>
      <w:lvlText w:val="•"/>
      <w:lvlJc w:val="left"/>
      <w:pPr>
        <w:ind w:left="6386" w:hanging="360"/>
      </w:pPr>
      <w:rPr>
        <w:rFonts w:hint="default"/>
        <w:lang w:val="en-US" w:eastAsia="en-US" w:bidi="ar-SA"/>
      </w:rPr>
    </w:lvl>
    <w:lvl w:ilvl="7" w:tplc="268AD220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  <w:lvl w:ilvl="8" w:tplc="CE6A6DF4">
      <w:numFmt w:val="bullet"/>
      <w:lvlText w:val="•"/>
      <w:lvlJc w:val="left"/>
      <w:pPr>
        <w:ind w:left="8613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312C199E"/>
    <w:multiLevelType w:val="hybridMultilevel"/>
    <w:tmpl w:val="DCDEB7B4"/>
    <w:lvl w:ilvl="0" w:tplc="20909F9E">
      <w:start w:val="1"/>
      <w:numFmt w:val="decimal"/>
      <w:lvlText w:val="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spacing w:val="-26"/>
        <w:w w:val="99"/>
        <w:sz w:val="21"/>
        <w:szCs w:val="21"/>
        <w:lang w:val="en-US" w:eastAsia="en-US" w:bidi="ar-SA"/>
      </w:rPr>
    </w:lvl>
    <w:lvl w:ilvl="1" w:tplc="15A4A11C">
      <w:start w:val="1"/>
      <w:numFmt w:val="lowerLetter"/>
      <w:lvlText w:val="%2)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spacing w:val="-14"/>
        <w:w w:val="99"/>
        <w:sz w:val="21"/>
        <w:szCs w:val="21"/>
        <w:lang w:val="en-US" w:eastAsia="en-US" w:bidi="ar-SA"/>
      </w:rPr>
    </w:lvl>
    <w:lvl w:ilvl="2" w:tplc="3BE2D23A">
      <w:numFmt w:val="bullet"/>
      <w:lvlText w:val="•"/>
      <w:lvlJc w:val="left"/>
      <w:pPr>
        <w:ind w:left="1933" w:hanging="360"/>
      </w:pPr>
      <w:rPr>
        <w:rFonts w:hint="default"/>
        <w:lang w:val="en-US" w:eastAsia="en-US" w:bidi="ar-SA"/>
      </w:rPr>
    </w:lvl>
    <w:lvl w:ilvl="3" w:tplc="7A22D29C">
      <w:numFmt w:val="bullet"/>
      <w:lvlText w:val="•"/>
      <w:lvlJc w:val="left"/>
      <w:pPr>
        <w:ind w:left="3046" w:hanging="360"/>
      </w:pPr>
      <w:rPr>
        <w:rFonts w:hint="default"/>
        <w:lang w:val="en-US" w:eastAsia="en-US" w:bidi="ar-SA"/>
      </w:rPr>
    </w:lvl>
    <w:lvl w:ilvl="4" w:tplc="60726332">
      <w:numFmt w:val="bullet"/>
      <w:lvlText w:val="•"/>
      <w:lvlJc w:val="left"/>
      <w:pPr>
        <w:ind w:left="4160" w:hanging="360"/>
      </w:pPr>
      <w:rPr>
        <w:rFonts w:hint="default"/>
        <w:lang w:val="en-US" w:eastAsia="en-US" w:bidi="ar-SA"/>
      </w:rPr>
    </w:lvl>
    <w:lvl w:ilvl="5" w:tplc="0318ECFC">
      <w:numFmt w:val="bullet"/>
      <w:lvlText w:val="•"/>
      <w:lvlJc w:val="left"/>
      <w:pPr>
        <w:ind w:left="5273" w:hanging="360"/>
      </w:pPr>
      <w:rPr>
        <w:rFonts w:hint="default"/>
        <w:lang w:val="en-US" w:eastAsia="en-US" w:bidi="ar-SA"/>
      </w:rPr>
    </w:lvl>
    <w:lvl w:ilvl="6" w:tplc="2D80E818">
      <w:numFmt w:val="bullet"/>
      <w:lvlText w:val="•"/>
      <w:lvlJc w:val="left"/>
      <w:pPr>
        <w:ind w:left="6386" w:hanging="360"/>
      </w:pPr>
      <w:rPr>
        <w:rFonts w:hint="default"/>
        <w:lang w:val="en-US" w:eastAsia="en-US" w:bidi="ar-SA"/>
      </w:rPr>
    </w:lvl>
    <w:lvl w:ilvl="7" w:tplc="99DCFAC0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  <w:lvl w:ilvl="8" w:tplc="49BAD82A">
      <w:numFmt w:val="bullet"/>
      <w:lvlText w:val="•"/>
      <w:lvlJc w:val="left"/>
      <w:pPr>
        <w:ind w:left="8613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3E557120"/>
    <w:multiLevelType w:val="hybridMultilevel"/>
    <w:tmpl w:val="4BCEAF00"/>
    <w:lvl w:ilvl="0" w:tplc="26747E22">
      <w:start w:val="1"/>
      <w:numFmt w:val="decimal"/>
      <w:lvlText w:val="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spacing w:val="-26"/>
        <w:w w:val="99"/>
        <w:sz w:val="21"/>
        <w:szCs w:val="21"/>
        <w:lang w:val="en-US" w:eastAsia="en-US" w:bidi="ar-SA"/>
      </w:rPr>
    </w:lvl>
    <w:lvl w:ilvl="1" w:tplc="50788832">
      <w:start w:val="1"/>
      <w:numFmt w:val="lowerLetter"/>
      <w:lvlText w:val="%2)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spacing w:val="-14"/>
        <w:w w:val="99"/>
        <w:sz w:val="21"/>
        <w:szCs w:val="21"/>
        <w:lang w:val="en-US" w:eastAsia="en-US" w:bidi="ar-SA"/>
      </w:rPr>
    </w:lvl>
    <w:lvl w:ilvl="2" w:tplc="8070F024">
      <w:numFmt w:val="bullet"/>
      <w:lvlText w:val="•"/>
      <w:lvlJc w:val="left"/>
      <w:pPr>
        <w:ind w:left="1933" w:hanging="360"/>
      </w:pPr>
      <w:rPr>
        <w:rFonts w:hint="default"/>
        <w:lang w:val="en-US" w:eastAsia="en-US" w:bidi="ar-SA"/>
      </w:rPr>
    </w:lvl>
    <w:lvl w:ilvl="3" w:tplc="3C68D910">
      <w:numFmt w:val="bullet"/>
      <w:lvlText w:val="•"/>
      <w:lvlJc w:val="left"/>
      <w:pPr>
        <w:ind w:left="3046" w:hanging="360"/>
      </w:pPr>
      <w:rPr>
        <w:rFonts w:hint="default"/>
        <w:lang w:val="en-US" w:eastAsia="en-US" w:bidi="ar-SA"/>
      </w:rPr>
    </w:lvl>
    <w:lvl w:ilvl="4" w:tplc="CAC6BFBA">
      <w:numFmt w:val="bullet"/>
      <w:lvlText w:val="•"/>
      <w:lvlJc w:val="left"/>
      <w:pPr>
        <w:ind w:left="4160" w:hanging="360"/>
      </w:pPr>
      <w:rPr>
        <w:rFonts w:hint="default"/>
        <w:lang w:val="en-US" w:eastAsia="en-US" w:bidi="ar-SA"/>
      </w:rPr>
    </w:lvl>
    <w:lvl w:ilvl="5" w:tplc="C9CE94F8">
      <w:numFmt w:val="bullet"/>
      <w:lvlText w:val="•"/>
      <w:lvlJc w:val="left"/>
      <w:pPr>
        <w:ind w:left="5273" w:hanging="360"/>
      </w:pPr>
      <w:rPr>
        <w:rFonts w:hint="default"/>
        <w:lang w:val="en-US" w:eastAsia="en-US" w:bidi="ar-SA"/>
      </w:rPr>
    </w:lvl>
    <w:lvl w:ilvl="6" w:tplc="97F06ADC">
      <w:numFmt w:val="bullet"/>
      <w:lvlText w:val="•"/>
      <w:lvlJc w:val="left"/>
      <w:pPr>
        <w:ind w:left="6386" w:hanging="360"/>
      </w:pPr>
      <w:rPr>
        <w:rFonts w:hint="default"/>
        <w:lang w:val="en-US" w:eastAsia="en-US" w:bidi="ar-SA"/>
      </w:rPr>
    </w:lvl>
    <w:lvl w:ilvl="7" w:tplc="E1DEB326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  <w:lvl w:ilvl="8" w:tplc="6A8E24F0">
      <w:numFmt w:val="bullet"/>
      <w:lvlText w:val="•"/>
      <w:lvlJc w:val="left"/>
      <w:pPr>
        <w:ind w:left="8613" w:hanging="360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522"/>
    <w:rsid w:val="0007789B"/>
    <w:rsid w:val="00162996"/>
    <w:rsid w:val="001959FF"/>
    <w:rsid w:val="001A5A8B"/>
    <w:rsid w:val="00347520"/>
    <w:rsid w:val="004D5E88"/>
    <w:rsid w:val="00511AAB"/>
    <w:rsid w:val="005A7CC3"/>
    <w:rsid w:val="0067412E"/>
    <w:rsid w:val="007A5D61"/>
    <w:rsid w:val="00A16E6A"/>
    <w:rsid w:val="00A33B61"/>
    <w:rsid w:val="00C53FFB"/>
    <w:rsid w:val="00D44522"/>
    <w:rsid w:val="00E1087E"/>
    <w:rsid w:val="00EE4833"/>
    <w:rsid w:val="00F5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B0428"/>
  <w15:docId w15:val="{58053D4D-D312-4C6A-8B24-9310C136E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22"/>
      <w:ind w:left="100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ind w:left="100" w:right="1248"/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20" w:hanging="360"/>
    </w:pPr>
    <w:rPr>
      <w:sz w:val="21"/>
      <w:szCs w:val="21"/>
    </w:rPr>
  </w:style>
  <w:style w:type="paragraph" w:styleId="Title">
    <w:name w:val="Title"/>
    <w:basedOn w:val="Normal"/>
    <w:uiPriority w:val="10"/>
    <w:qFormat/>
    <w:pPr>
      <w:spacing w:before="70"/>
      <w:ind w:left="100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A16E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29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299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629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299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Felix Sinzabakira</cp:lastModifiedBy>
  <cp:revision>2</cp:revision>
  <dcterms:created xsi:type="dcterms:W3CDTF">2023-02-01T17:04:00Z</dcterms:created>
  <dcterms:modified xsi:type="dcterms:W3CDTF">2023-02-01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1-05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2-07-19T00:00:00Z</vt:filetime>
  </property>
</Properties>
</file>